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DA1" w:rsidRPr="00A200E1" w:rsidRDefault="00676DA1" w:rsidP="003E4AC1">
      <w:pPr>
        <w:jc w:val="center"/>
        <w:rPr>
          <w:rFonts w:ascii="Palatino Linotype" w:hAnsi="Palatino Linotype" w:cstheme="majorBidi"/>
          <w:b/>
          <w:bCs/>
          <w:sz w:val="20"/>
          <w:szCs w:val="20"/>
        </w:rPr>
      </w:pPr>
      <w:r w:rsidRPr="00A200E1">
        <w:rPr>
          <w:rFonts w:ascii="Palatino Linotype" w:hAnsi="Palatino Linotype" w:cstheme="majorBidi"/>
          <w:b/>
          <w:bCs/>
          <w:sz w:val="20"/>
          <w:szCs w:val="20"/>
        </w:rPr>
        <w:t>Table S</w:t>
      </w:r>
      <w:r w:rsidR="00181127">
        <w:rPr>
          <w:rFonts w:ascii="Palatino Linotype" w:hAnsi="Palatino Linotype" w:cstheme="majorBidi"/>
          <w:b/>
          <w:bCs/>
          <w:sz w:val="20"/>
          <w:szCs w:val="20"/>
        </w:rPr>
        <w:t>1</w:t>
      </w:r>
      <w:r w:rsidRPr="00A200E1">
        <w:rPr>
          <w:rFonts w:ascii="Palatino Linotype" w:hAnsi="Palatino Linotype" w:cstheme="majorBidi"/>
          <w:b/>
          <w:bCs/>
          <w:sz w:val="20"/>
          <w:szCs w:val="20"/>
        </w:rPr>
        <w:t>: X-ray crystallographic data of Mg</w:t>
      </w:r>
      <w:r w:rsidRPr="00A200E1">
        <w:rPr>
          <w:rFonts w:ascii="Palatino Linotype" w:hAnsi="Palatino Linotype" w:cstheme="majorBidi"/>
          <w:b/>
          <w:bCs/>
          <w:sz w:val="20"/>
          <w:szCs w:val="20"/>
          <w:vertAlign w:val="subscript"/>
        </w:rPr>
        <w:t>2</w:t>
      </w:r>
      <w:r w:rsidRPr="00A200E1">
        <w:rPr>
          <w:rFonts w:ascii="Palatino Linotype" w:hAnsi="Palatino Linotype" w:cstheme="majorBidi"/>
          <w:b/>
          <w:bCs/>
          <w:sz w:val="20"/>
          <w:szCs w:val="20"/>
        </w:rPr>
        <w:t>Na</w:t>
      </w:r>
      <w:r w:rsidRPr="00A200E1">
        <w:rPr>
          <w:rFonts w:ascii="Palatino Linotype" w:hAnsi="Palatino Linotype" w:cstheme="majorBidi"/>
          <w:b/>
          <w:bCs/>
          <w:sz w:val="20"/>
          <w:szCs w:val="20"/>
          <w:vertAlign w:val="subscript"/>
        </w:rPr>
        <w:t>2</w:t>
      </w:r>
      <w:r w:rsidRPr="00A200E1">
        <w:rPr>
          <w:rFonts w:ascii="Palatino Linotype" w:hAnsi="Palatino Linotype" w:cstheme="majorBidi"/>
          <w:b/>
          <w:bCs/>
          <w:sz w:val="20"/>
          <w:szCs w:val="20"/>
        </w:rPr>
        <w:t>V</w:t>
      </w:r>
      <w:r w:rsidRPr="00A200E1">
        <w:rPr>
          <w:rFonts w:ascii="Palatino Linotype" w:hAnsi="Palatino Linotype" w:cstheme="majorBidi"/>
          <w:b/>
          <w:bCs/>
          <w:sz w:val="20"/>
          <w:szCs w:val="20"/>
          <w:vertAlign w:val="subscript"/>
        </w:rPr>
        <w:t>10</w:t>
      </w:r>
      <w:r w:rsidRPr="00A200E1">
        <w:rPr>
          <w:rFonts w:ascii="Palatino Linotype" w:hAnsi="Palatino Linotype" w:cstheme="majorBidi"/>
          <w:b/>
          <w:bCs/>
          <w:sz w:val="20"/>
          <w:szCs w:val="20"/>
        </w:rPr>
        <w:t>O</w:t>
      </w:r>
      <w:r w:rsidRPr="00A200E1">
        <w:rPr>
          <w:rFonts w:ascii="Palatino Linotype" w:hAnsi="Palatino Linotype" w:cstheme="majorBidi"/>
          <w:b/>
          <w:bCs/>
          <w:sz w:val="20"/>
          <w:szCs w:val="20"/>
          <w:vertAlign w:val="subscript"/>
        </w:rPr>
        <w:t>28</w:t>
      </w:r>
      <w:r w:rsidRPr="00A200E1">
        <w:rPr>
          <w:rFonts w:ascii="Palatino Linotype" w:hAnsi="Palatino Linotype" w:cstheme="majorBidi"/>
          <w:b/>
          <w:bCs/>
          <w:sz w:val="20"/>
          <w:szCs w:val="20"/>
        </w:rPr>
        <w:t>.20H</w:t>
      </w:r>
      <w:r w:rsidRPr="00A200E1">
        <w:rPr>
          <w:rFonts w:ascii="Palatino Linotype" w:hAnsi="Palatino Linotype" w:cstheme="majorBidi"/>
          <w:b/>
          <w:bCs/>
          <w:sz w:val="20"/>
          <w:szCs w:val="20"/>
          <w:vertAlign w:val="subscript"/>
        </w:rPr>
        <w:t>2</w:t>
      </w:r>
      <w:r w:rsidRPr="00A200E1">
        <w:rPr>
          <w:rFonts w:ascii="Palatino Linotype" w:hAnsi="Palatino Linotype" w:cstheme="majorBidi"/>
          <w:b/>
          <w:bCs/>
          <w:sz w:val="20"/>
          <w:szCs w:val="20"/>
        </w:rPr>
        <w:t>O compound</w:t>
      </w:r>
    </w:p>
    <w:tbl>
      <w:tblPr>
        <w:tblW w:w="5000" w:type="pct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285"/>
        <w:gridCol w:w="4922"/>
      </w:tblGrid>
      <w:tr w:rsidR="00676DA1" w:rsidRPr="00E815D1" w:rsidTr="00851273">
        <w:tc>
          <w:tcPr>
            <w:tcW w:w="0" w:type="auto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676DA1" w:rsidRPr="00E815D1" w:rsidRDefault="00676DA1" w:rsidP="008512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rystal data</w:t>
            </w:r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emical formula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0" w:name="shelx__chemical_formula_sum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4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g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8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10</w:t>
            </w:r>
            <w:bookmarkEnd w:id="0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" w:name="shelx__chemical_formula_weight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6.35</w:t>
            </w:r>
            <w:bookmarkEnd w:id="1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ystal system, space group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2" w:name="shelx__space_group_crystal_system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noclinic</w:t>
            </w:r>
            <w:bookmarkEnd w:id="2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bookmarkStart w:id="3" w:name="shelx__space_group_name_H-M_alt"/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/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</w:t>
            </w:r>
            <w:bookmarkEnd w:id="3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mperature (K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4" w:name="shelx__cell_measurement_temperature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3</w:t>
            </w:r>
            <w:bookmarkEnd w:id="4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(Å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5" w:name="shelx__cell_length_a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545 (5)</w:t>
            </w:r>
            <w:bookmarkEnd w:id="5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bookmarkStart w:id="6" w:name="shelx__cell_length_b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913 (3)</w:t>
            </w:r>
            <w:bookmarkEnd w:id="6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bookmarkStart w:id="7" w:name="shelx__cell_length_c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586 (4)</w:t>
            </w:r>
            <w:bookmarkEnd w:id="7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β (°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8" w:name="shelx__cell_angle_beta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.50 (5)</w:t>
            </w:r>
            <w:bookmarkEnd w:id="8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V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(Å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3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9" w:name="shelx__cell_volume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99.9 (1)</w:t>
            </w:r>
            <w:bookmarkEnd w:id="9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0" w:name="shelx__cell_formula_units_Z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bookmarkEnd w:id="10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diation type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1" w:name="shelx__diffrn_radiation_type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 </w:t>
            </w:r>
            <w:proofErr w:type="spellStart"/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K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α</w:t>
            </w:r>
            <w:bookmarkEnd w:id="11"/>
            <w:proofErr w:type="spellEnd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µ (mm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−1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2" w:name="shelx__exptl_absorpt_coefficient_mu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6</w:t>
            </w:r>
            <w:bookmarkEnd w:id="12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ystal size (mm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14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28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</w:tr>
      <w:tr w:rsidR="00676DA1" w:rsidRPr="00E815D1" w:rsidTr="00851273">
        <w:tc>
          <w:tcPr>
            <w:tcW w:w="0" w:type="auto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76DA1" w:rsidRPr="00E815D1" w:rsidTr="00851273">
        <w:tc>
          <w:tcPr>
            <w:tcW w:w="0" w:type="auto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676DA1" w:rsidRPr="00E815D1" w:rsidRDefault="00676DA1" w:rsidP="008512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ata collection</w:t>
            </w:r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ffractometer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37D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af-Nonius</w:t>
            </w:r>
            <w:proofErr w:type="spellEnd"/>
            <w:r w:rsidRPr="00837D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D4</w:t>
            </w:r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sorption correction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837D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Ψscan</w:t>
            </w:r>
            <w:proofErr w:type="spellEnd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. of measured, independent and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observed [</w:t>
            </w:r>
            <w:bookmarkStart w:id="13" w:name="shelx__reflns_threshold_expression"/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&gt; 2σ(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  <w:bookmarkEnd w:id="13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 reflection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4" w:name="shelx__diffrn_reflns_number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89</w:t>
            </w:r>
            <w:bookmarkEnd w:id="14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bookmarkStart w:id="15" w:name="shelx__reflns_number_total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05</w:t>
            </w:r>
            <w:bookmarkEnd w:id="15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bookmarkStart w:id="16" w:name="shelx__reflns_number_gt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14</w:t>
            </w:r>
            <w:bookmarkEnd w:id="16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int</w:t>
            </w:r>
            <w:proofErr w:type="spellEnd"/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7" w:name="shelx__diffrn_reflns_av_R_equivalents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3</w:t>
            </w:r>
            <w:bookmarkEnd w:id="17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sin θ/λ)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max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(Å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−1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0</w:t>
            </w:r>
          </w:p>
        </w:tc>
      </w:tr>
      <w:tr w:rsidR="00676DA1" w:rsidRPr="00E815D1" w:rsidTr="00851273">
        <w:tc>
          <w:tcPr>
            <w:tcW w:w="0" w:type="auto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76DA1" w:rsidRPr="00E815D1" w:rsidTr="00851273">
        <w:tc>
          <w:tcPr>
            <w:tcW w:w="0" w:type="auto"/>
            <w:gridSpan w:val="2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finement</w:t>
            </w:r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&gt; 2σ(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], </w:t>
            </w:r>
            <w:proofErr w:type="spellStart"/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R</w:t>
            </w:r>
            <w:proofErr w:type="spellEnd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, 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8" w:name="shelx__refine_ls_R_factor_gt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0</w:t>
            </w:r>
            <w:bookmarkEnd w:id="18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bookmarkStart w:id="19" w:name="shelx__refine_ls_wR_factor_ref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4</w:t>
            </w:r>
            <w:bookmarkEnd w:id="19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bookmarkStart w:id="20" w:name="shelx__refine_ls_goodness_of_fit_ref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</w:t>
            </w:r>
            <w:bookmarkEnd w:id="20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. of reflection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21" w:name="shelx__refine_ls_number_reflns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05</w:t>
            </w:r>
            <w:bookmarkEnd w:id="21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. of parameter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22" w:name="shelx__refine_ls_number_parameters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1</w:t>
            </w:r>
            <w:bookmarkEnd w:id="22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. of restraints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23" w:name="shelx__refine_ls_number_restraints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  <w:bookmarkEnd w:id="23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-atom treatment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24" w:name="shelx__refine_ls_hydrogen_treatment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nly H-atom coordinates refined</w:t>
            </w:r>
            <w:bookmarkEnd w:id="24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25" w:name="shelx__refine_ls_weighting_details"/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= 1/[σ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o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+ (0.1064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+ 18.680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where 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= (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o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+ 2</w:t>
            </w:r>
            <w:r w:rsidRPr="00E815D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c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/3</w:t>
            </w:r>
            <w:bookmarkEnd w:id="25"/>
          </w:p>
        </w:tc>
      </w:tr>
      <w:tr w:rsidR="00676DA1" w:rsidRPr="00E815D1" w:rsidTr="00851273"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Δρ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Δρ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(e Å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−3</w:t>
            </w:r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hideMark/>
          </w:tcPr>
          <w:p w:rsidR="00676DA1" w:rsidRPr="00E815D1" w:rsidRDefault="00676DA1" w:rsidP="008512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26" w:name="shelx__refine_diff_density_max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2</w:t>
            </w:r>
            <w:bookmarkEnd w:id="26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 </w:t>
            </w:r>
            <w:bookmarkStart w:id="27" w:name="shelx__refine_diff_density_min"/>
            <w:r w:rsidRPr="00E815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−1.80</w:t>
            </w:r>
            <w:bookmarkEnd w:id="27"/>
          </w:p>
        </w:tc>
      </w:tr>
    </w:tbl>
    <w:p w:rsidR="00676DA1" w:rsidRDefault="00676DA1" w:rsidP="00676DA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6DA1" w:rsidRDefault="00676DA1"/>
    <w:sectPr w:rsidR="00676DA1" w:rsidSect="00E655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DC1C63"/>
    <w:rsid w:val="00181127"/>
    <w:rsid w:val="003351B2"/>
    <w:rsid w:val="003E4AC1"/>
    <w:rsid w:val="00664CE0"/>
    <w:rsid w:val="00676DA1"/>
    <w:rsid w:val="00A200E1"/>
    <w:rsid w:val="00C60830"/>
    <w:rsid w:val="00DC1C63"/>
    <w:rsid w:val="00DD4C31"/>
    <w:rsid w:val="00E65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C63"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15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airi-Abid</dc:creator>
  <cp:lastModifiedBy>Srairi-Abid</cp:lastModifiedBy>
  <cp:revision>2</cp:revision>
  <dcterms:created xsi:type="dcterms:W3CDTF">2024-10-02T10:43:00Z</dcterms:created>
  <dcterms:modified xsi:type="dcterms:W3CDTF">2024-10-02T10:43:00Z</dcterms:modified>
</cp:coreProperties>
</file>